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US"/>
        </w:rPr>
      </w:pPr>
      <w:r w:rsidRPr="00EC05BA">
        <w:rPr>
          <w:rFonts w:ascii="Times New Roman" w:hAnsi="Times New Roman" w:cs="Times New Roman"/>
          <w:b/>
          <w:sz w:val="40"/>
          <w:szCs w:val="40"/>
          <w:lang w:val="en-US"/>
        </w:rPr>
        <w:t xml:space="preserve">Appendix 1: Interview protocol </w:t>
      </w: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Composed following the guidelines and advice of Whyte (2005) and Curtin (2001). </w:t>
      </w: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Pr="00EF6285" w:rsidRDefault="005332D4" w:rsidP="004651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rst visit</w:t>
      </w:r>
      <w:r w:rsidRPr="00EF62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Getting to know you </w:t>
      </w:r>
    </w:p>
    <w:p w:rsidR="005332D4" w:rsidRPr="00EC05BA" w:rsidRDefault="005332D4" w:rsidP="004651E9">
      <w:pPr>
        <w:pStyle w:val="Lijstaline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Greet the child (and the parent) in its preferred way. </w:t>
      </w:r>
    </w:p>
    <w:p w:rsidR="005332D4" w:rsidRPr="00EC05BA" w:rsidRDefault="005332D4" w:rsidP="004651E9">
      <w:pPr>
        <w:pStyle w:val="Lijstaline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Provide a drink for the child and parent. </w:t>
      </w:r>
    </w:p>
    <w:p w:rsidR="005332D4" w:rsidRPr="00EF6285" w:rsidRDefault="005332D4" w:rsidP="004651E9">
      <w:pPr>
        <w:pStyle w:val="Lijstalinea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285">
        <w:rPr>
          <w:rFonts w:ascii="Times New Roman" w:hAnsi="Times New Roman" w:cs="Times New Roman"/>
          <w:sz w:val="24"/>
          <w:szCs w:val="24"/>
          <w:lang w:val="en-US"/>
        </w:rPr>
        <w:t xml:space="preserve">Explain the research project, visits, camera assignment and informed consent. </w:t>
      </w:r>
    </w:p>
    <w:p w:rsidR="005332D4" w:rsidRDefault="005332D4" w:rsidP="004651E9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285">
        <w:rPr>
          <w:rFonts w:ascii="Times New Roman" w:hAnsi="Times New Roman" w:cs="Times New Roman"/>
          <w:sz w:val="24"/>
          <w:szCs w:val="24"/>
          <w:lang w:val="en-US"/>
        </w:rPr>
        <w:t xml:space="preserve">Provide written informed consent for the parent to follow and sign. </w:t>
      </w:r>
    </w:p>
    <w:p w:rsidR="005332D4" w:rsidRPr="00EF6285" w:rsidRDefault="005332D4" w:rsidP="004651E9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285">
        <w:rPr>
          <w:rFonts w:ascii="Times New Roman" w:hAnsi="Times New Roman" w:cs="Times New Roman"/>
          <w:sz w:val="24"/>
          <w:szCs w:val="24"/>
          <w:lang w:val="en-US"/>
        </w:rPr>
        <w:t>Explain to the child in an age-appropriate language use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332D4" w:rsidRPr="00EF6285" w:rsidRDefault="004651E9" w:rsidP="004651E9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While the parent overhears.</w:t>
      </w:r>
    </w:p>
    <w:p w:rsidR="005332D4" w:rsidRDefault="004651E9" w:rsidP="004651E9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e props to help explain.</w:t>
      </w:r>
    </w:p>
    <w:p w:rsidR="005332D4" w:rsidRPr="00EF6285" w:rsidRDefault="005332D4" w:rsidP="004651E9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285">
        <w:rPr>
          <w:rFonts w:ascii="Times New Roman" w:hAnsi="Times New Roman" w:cs="Times New Roman"/>
          <w:sz w:val="24"/>
          <w:szCs w:val="24"/>
          <w:lang w:val="en-US"/>
        </w:rPr>
        <w:t xml:space="preserve">Encourage the child and parent to ask questions. </w:t>
      </w:r>
      <w:r w:rsidRPr="005F6195">
        <w:rPr>
          <w:rFonts w:ascii="Times New Roman" w:hAnsi="Times New Roman" w:cs="Times New Roman"/>
          <w:sz w:val="24"/>
          <w:szCs w:val="24"/>
          <w:lang w:val="en-US"/>
        </w:rPr>
        <w:t xml:space="preserve">Ask the child to articulate its understanding of the research. </w:t>
      </w:r>
    </w:p>
    <w:p w:rsidR="005332D4" w:rsidRDefault="005332D4" w:rsidP="004651E9">
      <w:pPr>
        <w:pStyle w:val="Lijstalinea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285">
        <w:rPr>
          <w:rFonts w:ascii="Times New Roman" w:hAnsi="Times New Roman" w:cs="Times New Roman"/>
          <w:sz w:val="24"/>
          <w:szCs w:val="24"/>
          <w:lang w:val="en-US"/>
        </w:rPr>
        <w:t xml:space="preserve">Ask the child where everybody should sit and if it 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wants to help set up the camera</w:t>
      </w:r>
      <w:r w:rsidRPr="00EF628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overcoming inequality).</w:t>
      </w:r>
    </w:p>
    <w:p w:rsidR="005332D4" w:rsidRDefault="005332D4" w:rsidP="004651E9">
      <w:pPr>
        <w:pStyle w:val="Lijstalinea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6285">
        <w:rPr>
          <w:rFonts w:ascii="Times New Roman" w:hAnsi="Times New Roman" w:cs="Times New Roman"/>
          <w:sz w:val="24"/>
          <w:szCs w:val="24"/>
          <w:lang w:val="en-US"/>
        </w:rPr>
        <w:t xml:space="preserve">Start the preferred activity </w:t>
      </w:r>
    </w:p>
    <w:p w:rsidR="005332D4" w:rsidRPr="00A408C5" w:rsidRDefault="005332D4" w:rsidP="004651E9">
      <w:pPr>
        <w:pStyle w:val="Lijstalinea"/>
        <w:numPr>
          <w:ilvl w:val="1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>Ask the child (if it wants) to ta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lk about the picture or drawing</w:t>
      </w: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 (overcoming inequality: giving a position of expertise)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332D4" w:rsidRPr="00EF6285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Pr="004651E9" w:rsidRDefault="005332D4" w:rsidP="004651E9">
      <w:pPr>
        <w:pStyle w:val="Lijstalinea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  <w:lang w:val="en-US"/>
        </w:rPr>
        <w:t xml:space="preserve">Interview questions: Let the child guide the conversation. </w:t>
      </w: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When the child stops talking, ask open questions to encourage it to elaborate on its experiences. Let the child select what 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question (visual aid) to answer</w:t>
      </w: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51E9">
        <w:rPr>
          <w:rFonts w:ascii="Times New Roman" w:hAnsi="Times New Roman" w:cs="Times New Roman"/>
          <w:sz w:val="24"/>
          <w:szCs w:val="24"/>
          <w:lang w:val="en-US"/>
        </w:rPr>
        <w:t>(overcoming inequality)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51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332D4" w:rsidRPr="00A81646" w:rsidRDefault="005332D4" w:rsidP="004651E9">
      <w:pPr>
        <w:pStyle w:val="Lijstalinea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ell the child that every answer is a good answer. </w:t>
      </w:r>
      <w:r w:rsidRPr="00EC05BA">
        <w:rPr>
          <w:rFonts w:ascii="Times New Roman" w:hAnsi="Times New Roman" w:cs="Times New Roman"/>
          <w:sz w:val="24"/>
          <w:szCs w:val="24"/>
          <w:lang w:val="en-US"/>
        </w:rPr>
        <w:t>You know absolutely nothing and really wan</w:t>
      </w:r>
      <w:r w:rsidR="00591AF3">
        <w:rPr>
          <w:rFonts w:ascii="Times New Roman" w:hAnsi="Times New Roman" w:cs="Times New Roman"/>
          <w:sz w:val="24"/>
          <w:szCs w:val="24"/>
          <w:lang w:val="en-US"/>
        </w:rPr>
        <w:t>t to hear what the child thinks</w:t>
      </w: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1646">
        <w:rPr>
          <w:rFonts w:ascii="Times New Roman" w:hAnsi="Times New Roman" w:cs="Times New Roman"/>
          <w:sz w:val="24"/>
          <w:szCs w:val="24"/>
          <w:lang w:val="en-US"/>
        </w:rPr>
        <w:t>(examining be</w:t>
      </w:r>
      <w:r w:rsidR="00591AF3">
        <w:rPr>
          <w:rFonts w:ascii="Times New Roman" w:hAnsi="Times New Roman" w:cs="Times New Roman"/>
          <w:sz w:val="24"/>
          <w:szCs w:val="24"/>
          <w:lang w:val="en-US"/>
        </w:rPr>
        <w:t>liefs &amp; overcoming inequality) b</w:t>
      </w:r>
      <w:r w:rsidRPr="00A81646">
        <w:rPr>
          <w:rFonts w:ascii="Times New Roman" w:hAnsi="Times New Roman" w:cs="Times New Roman"/>
          <w:sz w:val="24"/>
          <w:szCs w:val="24"/>
          <w:lang w:val="en-US"/>
        </w:rPr>
        <w:t xml:space="preserve">ut even so it’s okay if it doesn’t know or want to give an answer. </w:t>
      </w:r>
    </w:p>
    <w:p w:rsidR="005332D4" w:rsidRPr="00A81646" w:rsidRDefault="005332D4" w:rsidP="004651E9">
      <w:pPr>
        <w:pStyle w:val="Lijstalinea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  <w:lang w:val="en-US"/>
        </w:rPr>
        <w:t xml:space="preserve">What do you like to do? </w:t>
      </w:r>
    </w:p>
    <w:p w:rsidR="005332D4" w:rsidRPr="00A81646" w:rsidRDefault="005332D4" w:rsidP="004651E9">
      <w:pPr>
        <w:pStyle w:val="Lijstalinea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  <w:lang w:val="en-US"/>
        </w:rPr>
        <w:t xml:space="preserve">What did you do today/yesterday/this week? </w:t>
      </w:r>
    </w:p>
    <w:p w:rsidR="005332D4" w:rsidRDefault="005332D4" w:rsidP="004651E9">
      <w:pPr>
        <w:pStyle w:val="Lijstalinea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Where? When? How often? For how long? </w:t>
      </w:r>
      <w:r w:rsidRPr="00A81646">
        <w:rPr>
          <w:rFonts w:ascii="Times New Roman" w:hAnsi="Times New Roman" w:cs="Times New Roman"/>
          <w:sz w:val="24"/>
          <w:szCs w:val="24"/>
        </w:rPr>
        <w:t xml:space="preserve">With whom? </w:t>
      </w:r>
    </w:p>
    <w:p w:rsidR="005332D4" w:rsidRDefault="005332D4" w:rsidP="004651E9">
      <w:pPr>
        <w:pStyle w:val="Lijstalinea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  <w:lang w:val="en-US"/>
        </w:rPr>
        <w:t xml:space="preserve">How does it make you feel? </w:t>
      </w:r>
    </w:p>
    <w:p w:rsidR="005332D4" w:rsidRPr="00A81646" w:rsidRDefault="005332D4" w:rsidP="004651E9">
      <w:pPr>
        <w:pStyle w:val="Lijstalinea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bout that? </w:t>
      </w:r>
    </w:p>
    <w:p w:rsidR="005332D4" w:rsidRPr="00A81646" w:rsidRDefault="005332D4" w:rsidP="004651E9">
      <w:pPr>
        <w:pStyle w:val="Lijstalinea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</w:rPr>
        <w:t xml:space="preserve">Tell me more. </w:t>
      </w:r>
    </w:p>
    <w:p w:rsidR="005332D4" w:rsidRPr="00A81646" w:rsidRDefault="005332D4" w:rsidP="004651E9">
      <w:pPr>
        <w:pStyle w:val="Lijstalinea"/>
        <w:numPr>
          <w:ilvl w:val="1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</w:rPr>
        <w:t xml:space="preserve">Paraphrasing the last sentences. </w:t>
      </w:r>
    </w:p>
    <w:p w:rsidR="005332D4" w:rsidRPr="00EF6285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32D4" w:rsidRPr="00A81646" w:rsidRDefault="005332D4" w:rsidP="004651E9">
      <w:pPr>
        <w:pStyle w:val="Lijstalinea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5BA">
        <w:rPr>
          <w:rFonts w:ascii="Times New Roman" w:hAnsi="Times New Roman" w:cs="Times New Roman"/>
          <w:sz w:val="24"/>
          <w:szCs w:val="24"/>
          <w:lang w:val="en-US"/>
        </w:rPr>
        <w:t>When the child does not understand or answer the question, first examine your part in this occurrence. For e</w:t>
      </w:r>
      <w:r w:rsidR="00591AF3">
        <w:rPr>
          <w:rFonts w:ascii="Times New Roman" w:hAnsi="Times New Roman" w:cs="Times New Roman"/>
          <w:sz w:val="24"/>
          <w:szCs w:val="24"/>
          <w:lang w:val="en-US"/>
        </w:rPr>
        <w:t>xample: asking a vague question</w:t>
      </w: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1646">
        <w:rPr>
          <w:rFonts w:ascii="Times New Roman" w:hAnsi="Times New Roman" w:cs="Times New Roman"/>
          <w:sz w:val="24"/>
          <w:szCs w:val="24"/>
          <w:lang w:val="en-US"/>
        </w:rPr>
        <w:t>(bridging different styles of communication, examining beliefs: mainta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ining a non-adult-centric view).</w:t>
      </w:r>
    </w:p>
    <w:p w:rsidR="005332D4" w:rsidRDefault="005332D4" w:rsidP="004651E9">
      <w:pPr>
        <w:pStyle w:val="Lijstalinea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  <w:lang w:val="en-US"/>
        </w:rPr>
        <w:t xml:space="preserve">Games or activities for when 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the child is shy or demotivated</w:t>
      </w:r>
      <w:r w:rsidR="00591AF3">
        <w:rPr>
          <w:rFonts w:ascii="Times New Roman" w:hAnsi="Times New Roman" w:cs="Times New Roman"/>
          <w:sz w:val="24"/>
          <w:szCs w:val="24"/>
          <w:lang w:val="en-US"/>
        </w:rPr>
        <w:t xml:space="preserve"> can be used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332D4" w:rsidRPr="00A81646" w:rsidRDefault="005332D4" w:rsidP="004651E9">
      <w:pPr>
        <w:pStyle w:val="Lijstalinea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  <w:lang w:val="en-US"/>
        </w:rPr>
        <w:t xml:space="preserve">Give the possibility of choosing their own pseudonym. </w:t>
      </w:r>
    </w:p>
    <w:p w:rsidR="005332D4" w:rsidRDefault="005332D4" w:rsidP="004651E9">
      <w:pPr>
        <w:pStyle w:val="Lijstalinea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sz w:val="24"/>
          <w:szCs w:val="24"/>
          <w:lang w:val="en-US"/>
        </w:rPr>
        <w:t>Ask the child to repeat the camera assignment and give t</w:t>
      </w:r>
      <w:r>
        <w:rPr>
          <w:rFonts w:ascii="Times New Roman" w:hAnsi="Times New Roman" w:cs="Times New Roman"/>
          <w:sz w:val="24"/>
          <w:szCs w:val="24"/>
          <w:lang w:val="en-US"/>
        </w:rPr>
        <w:t>he camera.</w:t>
      </w:r>
    </w:p>
    <w:p w:rsidR="005332D4" w:rsidRPr="00A81646" w:rsidRDefault="005332D4" w:rsidP="004651E9">
      <w:pPr>
        <w:pStyle w:val="Lijstalinea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5BA">
        <w:rPr>
          <w:rFonts w:ascii="Times New Roman" w:hAnsi="Times New Roman" w:cs="Times New Roman"/>
          <w:sz w:val="24"/>
          <w:szCs w:val="24"/>
          <w:lang w:val="en-US"/>
        </w:rPr>
        <w:t>Ask the child and parent for comments on the interview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1646">
        <w:rPr>
          <w:rFonts w:ascii="Times New Roman" w:hAnsi="Times New Roman" w:cs="Times New Roman"/>
          <w:b/>
          <w:sz w:val="24"/>
          <w:szCs w:val="24"/>
          <w:lang w:val="en-US"/>
        </w:rPr>
        <w:t>Camera assignment: You’re the photographer</w:t>
      </w:r>
      <w:r w:rsidRPr="00A81646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:rsidR="005332D4" w:rsidRDefault="005332D4" w:rsidP="004651E9">
      <w:pPr>
        <w:pStyle w:val="Lijstalinea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The child borrows the camera for one week, wears it around its neck or waist and tries to take at least one picture of everything it does. </w:t>
      </w:r>
    </w:p>
    <w:p w:rsidR="005332D4" w:rsidRPr="004651E9" w:rsidRDefault="005332D4" w:rsidP="004651E9">
      <w:pPr>
        <w:pStyle w:val="Lijstalinea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Provide an accompanying letter for family members, teachers, leisure supervisor, … </w:t>
      </w: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econd visit (</w:t>
      </w:r>
      <w:r w:rsidRPr="00EC0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ek after first visit): Picture time </w:t>
      </w:r>
    </w:p>
    <w:p w:rsidR="005332D4" w:rsidRDefault="005332D4" w:rsidP="004651E9">
      <w:pPr>
        <w:pStyle w:val="Lijstalinea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Bring a snack for the child and parent. </w:t>
      </w:r>
    </w:p>
    <w:p w:rsidR="005332D4" w:rsidRDefault="005332D4" w:rsidP="004651E9">
      <w:pPr>
        <w:pStyle w:val="Lijstalinea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>Ask the child where everybody should sit and if it wants t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o help set up the camera (overcoming inequality).</w:t>
      </w:r>
    </w:p>
    <w:p w:rsidR="005332D4" w:rsidRPr="00A408C5" w:rsidRDefault="005332D4" w:rsidP="004651E9">
      <w:pPr>
        <w:pStyle w:val="Lijstalinea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Discuss with the child the analysis of previous session. Let them choose their own pseudonym. </w:t>
      </w:r>
    </w:p>
    <w:p w:rsidR="005332D4" w:rsidRPr="00A408C5" w:rsidRDefault="005332D4" w:rsidP="004651E9">
      <w:pPr>
        <w:pStyle w:val="Lijstalinea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Tell the child that every answer is a good answer. </w:t>
      </w: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You know absolutely nothing and really want to hear what the child thinks. </w:t>
      </w: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But even so it’s okay if it doesn’t know or want to give an answer. </w:t>
      </w:r>
    </w:p>
    <w:p w:rsidR="005332D4" w:rsidRDefault="005332D4" w:rsidP="004651E9">
      <w:pPr>
        <w:pStyle w:val="Lijstalinea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Tell the child it’s okay to notify you when it is tired or bored. </w:t>
      </w:r>
      <w:r>
        <w:rPr>
          <w:rFonts w:ascii="Times New Roman" w:hAnsi="Times New Roman" w:cs="Times New Roman"/>
          <w:sz w:val="24"/>
          <w:szCs w:val="24"/>
          <w:lang w:val="en-US"/>
        </w:rPr>
        <w:t>If so, have a short break.</w:t>
      </w:r>
    </w:p>
    <w:p w:rsidR="005332D4" w:rsidRDefault="005332D4" w:rsidP="004651E9">
      <w:pPr>
        <w:pStyle w:val="Lijstalinea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>Discuss the pictures taken for the camera assignment. Ask the child what pictu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re to discuss first/next</w:t>
      </w: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 (overcoming inequality)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332D4" w:rsidRPr="00A408C5" w:rsidRDefault="005332D4" w:rsidP="004651E9">
      <w:pPr>
        <w:pStyle w:val="Lijstalinea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>Encourage elaboration via open quest</w:t>
      </w:r>
      <w:r w:rsidR="00591AF3">
        <w:rPr>
          <w:rFonts w:ascii="Times New Roman" w:hAnsi="Times New Roman" w:cs="Times New Roman"/>
          <w:sz w:val="24"/>
          <w:szCs w:val="24"/>
          <w:lang w:val="en-US"/>
        </w:rPr>
        <w:t>ions (using the visualizations).</w:t>
      </w:r>
      <w:bookmarkStart w:id="0" w:name="_GoBack"/>
      <w:bookmarkEnd w:id="0"/>
    </w:p>
    <w:p w:rsidR="005332D4" w:rsidRPr="00A408C5" w:rsidRDefault="005332D4" w:rsidP="004651E9">
      <w:pPr>
        <w:pStyle w:val="Lijstalinea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Tell me more about this picture. </w:t>
      </w:r>
    </w:p>
    <w:p w:rsidR="005332D4" w:rsidRDefault="005332D4" w:rsidP="004651E9">
      <w:pPr>
        <w:pStyle w:val="Lijstalinea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Where/when/who is this? </w:t>
      </w:r>
    </w:p>
    <w:p w:rsidR="005332D4" w:rsidRDefault="005332D4" w:rsidP="004651E9">
      <w:pPr>
        <w:pStyle w:val="Lijstalinea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What were you feeling/thinking at that moment? </w:t>
      </w:r>
    </w:p>
    <w:p w:rsidR="005332D4" w:rsidRPr="00A408C5" w:rsidRDefault="005332D4" w:rsidP="004651E9">
      <w:pPr>
        <w:pStyle w:val="Lijstalinea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Paraphrasing the last sentences. </w:t>
      </w:r>
    </w:p>
    <w:p w:rsidR="005332D4" w:rsidRPr="00A408C5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>Ask the child and paren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t for comments on the interview.</w:t>
      </w:r>
    </w:p>
    <w:p w:rsidR="005332D4" w:rsidRPr="00A408C5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ird visit (</w:t>
      </w:r>
      <w:r w:rsidRPr="00EC0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ferably one week after second): Thank you and goodbye for now </w:t>
      </w: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Ask the child where everybody should sit and if it wants to help set up the 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camera (overcoming inequality).</w:t>
      </w:r>
    </w:p>
    <w:p w:rsidR="005332D4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Tell the child it’s okay to notify you when it is tired or bored. If so, have a short break. </w:t>
      </w:r>
    </w:p>
    <w:p w:rsidR="005332D4" w:rsidRPr="00A408C5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ell the child that every answer is a good answer. </w:t>
      </w: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You know absolutely nothing and really want to hear what the child thinks. But even so it’s okay if it doesn’t know or want to give an answer. </w:t>
      </w:r>
      <w:r w:rsidRPr="00A408C5">
        <w:rPr>
          <w:rFonts w:ascii="Times New Roman" w:hAnsi="Times New Roman" w:cs="Times New Roman"/>
          <w:sz w:val="24"/>
          <w:szCs w:val="24"/>
        </w:rPr>
        <w:t xml:space="preserve">Cover topics left over from last session. </w:t>
      </w:r>
    </w:p>
    <w:p w:rsidR="005332D4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Present the child with the data analysis and -synthesis of its interviews. Check if the formulated interpretations are correct. </w:t>
      </w:r>
    </w:p>
    <w:p w:rsidR="005332D4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Are you happy with </w:t>
      </w:r>
      <w:r>
        <w:rPr>
          <w:rFonts w:ascii="Times New Roman" w:hAnsi="Times New Roman" w:cs="Times New Roman"/>
          <w:sz w:val="24"/>
          <w:szCs w:val="24"/>
          <w:lang w:val="en-US"/>
        </w:rPr>
        <w:t>what you do/</w:t>
      </w: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can do? </w:t>
      </w:r>
    </w:p>
    <w:p w:rsidR="005332D4" w:rsidRPr="00A408C5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What do you want to do more/less/different? </w:t>
      </w:r>
    </w:p>
    <w:p w:rsidR="005332D4" w:rsidRPr="00A408C5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Can you do everything you want to do? </w:t>
      </w:r>
    </w:p>
    <w:p w:rsidR="005332D4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Ask for ideas on how to disseminate the findings of the study. </w:t>
      </w:r>
    </w:p>
    <w:p w:rsidR="005332D4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>Ask the child and paren</w:t>
      </w:r>
      <w:r w:rsidR="004651E9">
        <w:rPr>
          <w:rFonts w:ascii="Times New Roman" w:hAnsi="Times New Roman" w:cs="Times New Roman"/>
          <w:sz w:val="24"/>
          <w:szCs w:val="24"/>
          <w:lang w:val="en-US"/>
        </w:rPr>
        <w:t>t for comments on the interview.</w:t>
      </w:r>
    </w:p>
    <w:p w:rsidR="005332D4" w:rsidRPr="00A408C5" w:rsidRDefault="005332D4" w:rsidP="004651E9">
      <w:pPr>
        <w:pStyle w:val="Lijstalinea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The child picks a thank you gift. </w:t>
      </w: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0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titude and points of consideration for the researcher </w:t>
      </w: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Default="005332D4" w:rsidP="004651E9">
      <w:pPr>
        <w:pStyle w:val="Lijstalinea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Examine your own beliefs </w:t>
      </w:r>
    </w:p>
    <w:p w:rsidR="005332D4" w:rsidRPr="00A408C5" w:rsidRDefault="005332D4" w:rsidP="004651E9">
      <w:pPr>
        <w:pStyle w:val="Lijstalinea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Maintain a non-adult-centric view. Recognize children as experts about their own lives. </w:t>
      </w:r>
    </w:p>
    <w:p w:rsidR="005332D4" w:rsidRPr="00A408C5" w:rsidRDefault="005332D4" w:rsidP="004651E9">
      <w:pPr>
        <w:pStyle w:val="Lijstalinea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Overcome inequality </w:t>
      </w:r>
    </w:p>
    <w:p w:rsidR="005332D4" w:rsidRPr="00A408C5" w:rsidRDefault="005332D4" w:rsidP="004651E9">
      <w:pPr>
        <w:pStyle w:val="Lijstalinea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>Refrain from behavior that could be interpreted as authoritarian, judgmental or interfering. Don’t use judgmental phrases like “that’s right” or “that’s good”.</w:t>
      </w:r>
    </w:p>
    <w:p w:rsidR="005332D4" w:rsidRPr="00A408C5" w:rsidRDefault="005332D4" w:rsidP="004651E9">
      <w:pPr>
        <w:pStyle w:val="Lijstalinea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Maintain a responsive versus a dominating stance towards the child. </w:t>
      </w:r>
    </w:p>
    <w:p w:rsidR="005332D4" w:rsidRPr="00A408C5" w:rsidRDefault="005332D4" w:rsidP="004651E9">
      <w:pPr>
        <w:pStyle w:val="Lijstalinea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Bridge communication styles: </w:t>
      </w:r>
    </w:p>
    <w:p w:rsidR="005332D4" w:rsidRPr="00A408C5" w:rsidRDefault="005332D4" w:rsidP="004651E9">
      <w:pPr>
        <w:pStyle w:val="Lijstalinea"/>
        <w:numPr>
          <w:ilvl w:val="1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Learn the vocabulary and phrase length the child uses. Ask questions that are a maximum of 5 words longer than the child’s average numbers of words in a sentence. </w:t>
      </w:r>
    </w:p>
    <w:p w:rsidR="005332D4" w:rsidRPr="00A408C5" w:rsidRDefault="005332D4" w:rsidP="004651E9">
      <w:pPr>
        <w:pStyle w:val="Lijstalinea"/>
        <w:numPr>
          <w:ilvl w:val="1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frain from using complex adult language. </w:t>
      </w:r>
    </w:p>
    <w:p w:rsidR="005332D4" w:rsidRPr="00A408C5" w:rsidRDefault="005332D4" w:rsidP="004651E9">
      <w:pPr>
        <w:pStyle w:val="Lijstalinea"/>
        <w:numPr>
          <w:ilvl w:val="1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Keep in mind to use non-verbal conversation techniques. </w:t>
      </w:r>
    </w:p>
    <w:p w:rsidR="005332D4" w:rsidRPr="00A408C5" w:rsidRDefault="005332D4" w:rsidP="004651E9">
      <w:pPr>
        <w:pStyle w:val="Lijstalinea"/>
        <w:numPr>
          <w:ilvl w:val="1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Ask questions about the immediate/observable situation. </w:t>
      </w:r>
    </w:p>
    <w:p w:rsidR="005332D4" w:rsidRPr="00A408C5" w:rsidRDefault="005332D4" w:rsidP="004651E9">
      <w:pPr>
        <w:pStyle w:val="Lijstalinea"/>
        <w:numPr>
          <w:ilvl w:val="1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Develop questions that use words introduced by the child. </w:t>
      </w:r>
    </w:p>
    <w:p w:rsidR="005332D4" w:rsidRPr="00A408C5" w:rsidRDefault="005332D4" w:rsidP="004651E9">
      <w:pPr>
        <w:pStyle w:val="Lijstalinea"/>
        <w:numPr>
          <w:ilvl w:val="1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Use names instead of pronouns. </w:t>
      </w:r>
    </w:p>
    <w:p w:rsidR="005332D4" w:rsidRDefault="005332D4" w:rsidP="004651E9">
      <w:pPr>
        <w:pStyle w:val="Lijstalinea"/>
        <w:numPr>
          <w:ilvl w:val="1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A408C5">
        <w:rPr>
          <w:rFonts w:ascii="Times New Roman" w:hAnsi="Times New Roman" w:cs="Times New Roman"/>
          <w:sz w:val="24"/>
          <w:szCs w:val="24"/>
        </w:rPr>
        <w:t xml:space="preserve">Avoid “why”-questions. </w:t>
      </w:r>
    </w:p>
    <w:p w:rsidR="005332D4" w:rsidRPr="00A408C5" w:rsidRDefault="005332D4" w:rsidP="004651E9">
      <w:pPr>
        <w:pStyle w:val="Lijstalinea"/>
        <w:numPr>
          <w:ilvl w:val="1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08C5">
        <w:rPr>
          <w:rFonts w:ascii="Times New Roman" w:hAnsi="Times New Roman" w:cs="Times New Roman"/>
          <w:sz w:val="24"/>
          <w:szCs w:val="24"/>
          <w:lang w:val="en-US"/>
        </w:rPr>
        <w:t xml:space="preserve">Ask the child to repeat the question to check if they understood it. </w:t>
      </w:r>
    </w:p>
    <w:p w:rsidR="005332D4" w:rsidRPr="00A408C5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Pr="00A408C5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0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ferences </w:t>
      </w: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Curtin, C. (2001). Eliciting children’s voices in qualitative research. </w:t>
      </w:r>
      <w:r w:rsidRPr="00713F42">
        <w:rPr>
          <w:rFonts w:ascii="Times New Roman" w:hAnsi="Times New Roman" w:cs="Times New Roman"/>
          <w:i/>
          <w:sz w:val="24"/>
          <w:szCs w:val="24"/>
          <w:lang w:val="en-US"/>
        </w:rPr>
        <w:t>American Journal of Occupational Therapy, 55</w:t>
      </w:r>
      <w:r w:rsidRPr="00EC05BA">
        <w:rPr>
          <w:rFonts w:ascii="Times New Roman" w:hAnsi="Times New Roman" w:cs="Times New Roman"/>
          <w:sz w:val="24"/>
          <w:szCs w:val="24"/>
          <w:lang w:val="en-US"/>
        </w:rPr>
        <w:t xml:space="preserve">(3), 295-302. </w:t>
      </w:r>
    </w:p>
    <w:p w:rsidR="005332D4" w:rsidRPr="00EC05BA" w:rsidRDefault="005332D4" w:rsidP="004651E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05BA">
        <w:rPr>
          <w:rFonts w:ascii="Times New Roman" w:hAnsi="Times New Roman" w:cs="Times New Roman"/>
          <w:sz w:val="24"/>
          <w:szCs w:val="24"/>
          <w:lang w:val="en-US"/>
        </w:rPr>
        <w:t>Whyte, J. (2005). Research with children with disabilities: Guidelines and checklist for good practice: Children's Research Centre, Trinity College Dublin.</w:t>
      </w:r>
    </w:p>
    <w:p w:rsidR="005332D4" w:rsidRDefault="005332D4" w:rsidP="004651E9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US"/>
        </w:rPr>
      </w:pPr>
    </w:p>
    <w:p w:rsidR="007951DB" w:rsidRPr="005332D4" w:rsidRDefault="00591AF3" w:rsidP="004651E9">
      <w:pPr>
        <w:spacing w:line="480" w:lineRule="auto"/>
        <w:rPr>
          <w:lang w:val="en-US"/>
        </w:rPr>
      </w:pPr>
    </w:p>
    <w:sectPr w:rsidR="007951DB" w:rsidRPr="005332D4" w:rsidSect="004651E9">
      <w:head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51E9" w:rsidRDefault="004651E9" w:rsidP="004651E9">
      <w:pPr>
        <w:spacing w:line="240" w:lineRule="auto"/>
      </w:pPr>
      <w:r>
        <w:separator/>
      </w:r>
    </w:p>
  </w:endnote>
  <w:endnote w:type="continuationSeparator" w:id="0">
    <w:p w:rsidR="004651E9" w:rsidRDefault="004651E9" w:rsidP="00465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51E9" w:rsidRDefault="004651E9" w:rsidP="004651E9">
      <w:pPr>
        <w:spacing w:line="240" w:lineRule="auto"/>
      </w:pPr>
      <w:r>
        <w:separator/>
      </w:r>
    </w:p>
  </w:footnote>
  <w:footnote w:type="continuationSeparator" w:id="0">
    <w:p w:rsidR="004651E9" w:rsidRDefault="004651E9" w:rsidP="004651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4324293"/>
      <w:docPartObj>
        <w:docPartGallery w:val="Page Numbers (Top of Page)"/>
        <w:docPartUnique/>
      </w:docPartObj>
    </w:sdtPr>
    <w:sdtEndPr/>
    <w:sdtContent>
      <w:p w:rsidR="004651E9" w:rsidRDefault="004651E9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AF3" w:rsidRPr="00591AF3">
          <w:rPr>
            <w:noProof/>
            <w:lang w:val="nl-NL"/>
          </w:rPr>
          <w:t>4</w:t>
        </w:r>
        <w:r>
          <w:fldChar w:fldCharType="end"/>
        </w:r>
      </w:p>
    </w:sdtContent>
  </w:sdt>
  <w:p w:rsidR="004651E9" w:rsidRDefault="004651E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0129D"/>
    <w:multiLevelType w:val="hybridMultilevel"/>
    <w:tmpl w:val="6E4E432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62B57"/>
    <w:multiLevelType w:val="hybridMultilevel"/>
    <w:tmpl w:val="CB728FD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B3A24"/>
    <w:multiLevelType w:val="hybridMultilevel"/>
    <w:tmpl w:val="61D80C12"/>
    <w:lvl w:ilvl="0" w:tplc="08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D21148D"/>
    <w:multiLevelType w:val="hybridMultilevel"/>
    <w:tmpl w:val="D494E21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CA6BE3"/>
    <w:multiLevelType w:val="hybridMultilevel"/>
    <w:tmpl w:val="58FE641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DA325D"/>
    <w:multiLevelType w:val="hybridMultilevel"/>
    <w:tmpl w:val="98D6D9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9B5626"/>
    <w:multiLevelType w:val="hybridMultilevel"/>
    <w:tmpl w:val="8D624C9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09452D"/>
    <w:multiLevelType w:val="hybridMultilevel"/>
    <w:tmpl w:val="538440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D167F"/>
    <w:multiLevelType w:val="hybridMultilevel"/>
    <w:tmpl w:val="328EFCE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4"/>
  </w:num>
  <w:num w:numId="7">
    <w:abstractNumId w:val="8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2D4"/>
    <w:rsid w:val="004651E9"/>
    <w:rsid w:val="005332D4"/>
    <w:rsid w:val="00591AF3"/>
    <w:rsid w:val="00B82344"/>
    <w:rsid w:val="00C4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127A6"/>
  <w15:chartTrackingRefBased/>
  <w15:docId w15:val="{71CFF030-8A90-43A6-900C-1B4FC930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5332D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nl"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332D4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4651E9"/>
  </w:style>
  <w:style w:type="paragraph" w:styleId="Koptekst">
    <w:name w:val="header"/>
    <w:basedOn w:val="Standaard"/>
    <w:link w:val="KoptekstChar"/>
    <w:uiPriority w:val="99"/>
    <w:unhideWhenUsed/>
    <w:rsid w:val="004651E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651E9"/>
    <w:rPr>
      <w:rFonts w:ascii="Arial" w:eastAsia="Arial" w:hAnsi="Arial" w:cs="Arial"/>
      <w:color w:val="000000"/>
      <w:lang w:val="nl" w:eastAsia="nl-BE"/>
    </w:rPr>
  </w:style>
  <w:style w:type="paragraph" w:styleId="Voettekst">
    <w:name w:val="footer"/>
    <w:basedOn w:val="Standaard"/>
    <w:link w:val="VoettekstChar"/>
    <w:uiPriority w:val="99"/>
    <w:unhideWhenUsed/>
    <w:rsid w:val="004651E9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651E9"/>
    <w:rPr>
      <w:rFonts w:ascii="Arial" w:eastAsia="Arial" w:hAnsi="Arial" w:cs="Arial"/>
      <w:color w:val="000000"/>
      <w:lang w:val="nl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29D50-C5CF-4E61-9AB1-CF03BCB40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50</Words>
  <Characters>4677</Characters>
  <Application>Microsoft Office Word</Application>
  <DocSecurity>0</DocSecurity>
  <Lines>38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Coussens</dc:creator>
  <cp:keywords/>
  <dc:description/>
  <cp:lastModifiedBy>Marieke Coussens</cp:lastModifiedBy>
  <cp:revision>3</cp:revision>
  <dcterms:created xsi:type="dcterms:W3CDTF">2019-02-28T14:07:00Z</dcterms:created>
  <dcterms:modified xsi:type="dcterms:W3CDTF">2019-02-28T15:14:00Z</dcterms:modified>
</cp:coreProperties>
</file>